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CC098" w14:textId="149DFD8E" w:rsidR="005502EA" w:rsidRPr="004476C0" w:rsidRDefault="005502EA" w:rsidP="005502EA">
      <w:pPr>
        <w:spacing w:after="50" w:line="440" w:lineRule="exac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476C0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4476C0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0B630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476C0">
        <w:rPr>
          <w:rFonts w:ascii="Times New Roman" w:hAnsi="Times New Roman" w:cs="Times New Roman"/>
          <w:b/>
          <w:bCs/>
          <w:sz w:val="24"/>
          <w:szCs w:val="24"/>
        </w:rPr>
        <w:t>. The</w:t>
      </w:r>
      <w:r w:rsidR="00804E4B">
        <w:rPr>
          <w:rFonts w:ascii="Times New Roman" w:hAnsi="Times New Roman" w:cs="Times New Roman"/>
          <w:b/>
          <w:bCs/>
          <w:sz w:val="24"/>
          <w:szCs w:val="24"/>
        </w:rPr>
        <w:t xml:space="preserve"> qPCR primer</w:t>
      </w:r>
      <w:r w:rsidRPr="004476C0">
        <w:rPr>
          <w:rFonts w:ascii="Times New Roman" w:hAnsi="Times New Roman" w:cs="Times New Roman"/>
          <w:b/>
          <w:bCs/>
          <w:sz w:val="24"/>
          <w:szCs w:val="24"/>
        </w:rPr>
        <w:t xml:space="preserve"> sequence</w:t>
      </w:r>
      <w:r w:rsidR="00804E4B">
        <w:rPr>
          <w:rFonts w:ascii="Times New Roman" w:hAnsi="Times New Roman" w:cs="Times New Roman"/>
          <w:b/>
          <w:bCs/>
          <w:sz w:val="24"/>
          <w:szCs w:val="24"/>
        </w:rPr>
        <w:t>s used in this work</w:t>
      </w:r>
    </w:p>
    <w:tbl>
      <w:tblPr>
        <w:tblW w:w="7240" w:type="dxa"/>
        <w:jc w:val="center"/>
        <w:tblLook w:val="04A0" w:firstRow="1" w:lastRow="0" w:firstColumn="1" w:lastColumn="0" w:noHBand="0" w:noVBand="1"/>
      </w:tblPr>
      <w:tblGrid>
        <w:gridCol w:w="2040"/>
        <w:gridCol w:w="1160"/>
        <w:gridCol w:w="4040"/>
      </w:tblGrid>
      <w:tr w:rsidR="004072E6" w:rsidRPr="004072E6" w14:paraId="5CFE1A38" w14:textId="77777777" w:rsidTr="004072E6">
        <w:trPr>
          <w:trHeight w:val="300"/>
          <w:jc w:val="center"/>
        </w:trPr>
        <w:tc>
          <w:tcPr>
            <w:tcW w:w="2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7A218" w14:textId="77777777" w:rsidR="004072E6" w:rsidRPr="004072E6" w:rsidRDefault="004072E6" w:rsidP="004072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bookmarkStart w:id="0" w:name="_Hlk121565050"/>
            <w:r w:rsidRPr="004072E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Gene symbol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272FF" w14:textId="77777777" w:rsidR="004072E6" w:rsidRPr="004072E6" w:rsidRDefault="004072E6" w:rsidP="004072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4072E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olarity</w:t>
            </w:r>
          </w:p>
        </w:tc>
        <w:tc>
          <w:tcPr>
            <w:tcW w:w="4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284D1" w14:textId="77777777" w:rsidR="004072E6" w:rsidRPr="004072E6" w:rsidRDefault="004072E6" w:rsidP="004072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4072E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equence</w:t>
            </w:r>
          </w:p>
        </w:tc>
      </w:tr>
      <w:tr w:rsidR="004072E6" w:rsidRPr="004072E6" w14:paraId="1A95D869" w14:textId="77777777" w:rsidTr="004072E6">
        <w:trPr>
          <w:trHeight w:val="290"/>
          <w:jc w:val="center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BD73" w14:textId="1DA386D8" w:rsidR="004072E6" w:rsidRPr="004072E6" w:rsidRDefault="004072E6" w:rsidP="004072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72E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NF157-AS1</w:t>
            </w:r>
            <w:r w:rsidRPr="004072E6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95DC" w14:textId="77777777" w:rsidR="004072E6" w:rsidRPr="004072E6" w:rsidRDefault="004072E6" w:rsidP="004072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72E6">
              <w:rPr>
                <w:rFonts w:ascii="Times New Roman" w:eastAsia="等线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CB6D" w14:textId="77777777" w:rsidR="004072E6" w:rsidRPr="004072E6" w:rsidRDefault="004072E6" w:rsidP="004072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72E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'-GAGCCGTCAGGTCCACATG-3'</w:t>
            </w:r>
          </w:p>
        </w:tc>
      </w:tr>
      <w:tr w:rsidR="004072E6" w:rsidRPr="004072E6" w14:paraId="10F3BD1E" w14:textId="77777777" w:rsidTr="004072E6">
        <w:trPr>
          <w:trHeight w:val="280"/>
          <w:jc w:val="center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BF663" w14:textId="77777777" w:rsidR="004072E6" w:rsidRPr="004072E6" w:rsidRDefault="004072E6" w:rsidP="004072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D6F5" w14:textId="77777777" w:rsidR="004072E6" w:rsidRPr="004072E6" w:rsidRDefault="004072E6" w:rsidP="004072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72E6">
              <w:rPr>
                <w:rFonts w:ascii="Times New Roman" w:eastAsia="等线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482C" w14:textId="77777777" w:rsidR="004072E6" w:rsidRPr="004072E6" w:rsidRDefault="004072E6" w:rsidP="004072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72E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'-GTCATCCTATTGCTTCTGCTTTAGC-3'</w:t>
            </w:r>
          </w:p>
        </w:tc>
      </w:tr>
      <w:tr w:rsidR="004072E6" w:rsidRPr="004072E6" w14:paraId="1E8367E8" w14:textId="77777777" w:rsidTr="004072E6">
        <w:trPr>
          <w:trHeight w:val="370"/>
          <w:jc w:val="center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E88F" w14:textId="24B3353A" w:rsidR="004072E6" w:rsidRPr="004072E6" w:rsidRDefault="004072E6" w:rsidP="004072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72E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RAS3</w:t>
            </w:r>
            <w:r w:rsidRPr="004072E6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ACC9" w14:textId="77777777" w:rsidR="004072E6" w:rsidRPr="004072E6" w:rsidRDefault="004072E6" w:rsidP="004072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72E6">
              <w:rPr>
                <w:rFonts w:ascii="Times New Roman" w:eastAsia="等线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7829" w14:textId="77777777" w:rsidR="004072E6" w:rsidRPr="004072E6" w:rsidRDefault="004072E6" w:rsidP="004072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72E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'-TCTGCCCGCCCTGCTTAT-3'</w:t>
            </w:r>
          </w:p>
        </w:tc>
      </w:tr>
      <w:tr w:rsidR="004072E6" w:rsidRPr="004072E6" w14:paraId="223A3490" w14:textId="77777777" w:rsidTr="004072E6">
        <w:trPr>
          <w:trHeight w:val="280"/>
          <w:jc w:val="center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5ECCC" w14:textId="77777777" w:rsidR="004072E6" w:rsidRPr="004072E6" w:rsidRDefault="004072E6" w:rsidP="004072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2CD1" w14:textId="77777777" w:rsidR="004072E6" w:rsidRPr="004072E6" w:rsidRDefault="004072E6" w:rsidP="004072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72E6">
              <w:rPr>
                <w:rFonts w:ascii="Times New Roman" w:eastAsia="等线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3E8B" w14:textId="77777777" w:rsidR="004072E6" w:rsidRPr="004072E6" w:rsidRDefault="004072E6" w:rsidP="004072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72E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'-TTGCCGTCGCCACTCTTG-3'</w:t>
            </w:r>
          </w:p>
        </w:tc>
      </w:tr>
      <w:tr w:rsidR="004072E6" w:rsidRPr="004072E6" w14:paraId="568A2904" w14:textId="77777777" w:rsidTr="004072E6">
        <w:trPr>
          <w:trHeight w:val="280"/>
          <w:jc w:val="center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3887" w14:textId="49B43099" w:rsidR="004072E6" w:rsidRPr="004072E6" w:rsidRDefault="004072E6" w:rsidP="004072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72E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LK1</w:t>
            </w:r>
            <w:r w:rsidRPr="004072E6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6012" w14:textId="77777777" w:rsidR="004072E6" w:rsidRPr="004072E6" w:rsidRDefault="004072E6" w:rsidP="004072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72E6">
              <w:rPr>
                <w:rFonts w:ascii="Times New Roman" w:eastAsia="等线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61E4" w14:textId="77777777" w:rsidR="004072E6" w:rsidRPr="004072E6" w:rsidRDefault="004072E6" w:rsidP="004072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72E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5′-CAGACAGCCTGATGTGCAGT-3′</w:t>
            </w:r>
          </w:p>
        </w:tc>
      </w:tr>
      <w:tr w:rsidR="004072E6" w:rsidRPr="004072E6" w14:paraId="75CAEFFA" w14:textId="77777777" w:rsidTr="004072E6">
        <w:trPr>
          <w:trHeight w:val="280"/>
          <w:jc w:val="center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45958" w14:textId="77777777" w:rsidR="004072E6" w:rsidRPr="004072E6" w:rsidRDefault="004072E6" w:rsidP="004072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451B" w14:textId="77777777" w:rsidR="004072E6" w:rsidRPr="004072E6" w:rsidRDefault="004072E6" w:rsidP="004072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72E6">
              <w:rPr>
                <w:rFonts w:ascii="Times New Roman" w:eastAsia="等线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093A" w14:textId="77777777" w:rsidR="004072E6" w:rsidRPr="004072E6" w:rsidRDefault="004072E6" w:rsidP="004072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72E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5′-CAGGGTGGGGATGGAGAT-3′</w:t>
            </w:r>
          </w:p>
        </w:tc>
      </w:tr>
      <w:tr w:rsidR="004072E6" w:rsidRPr="004072E6" w14:paraId="34A996F2" w14:textId="77777777" w:rsidTr="004072E6">
        <w:trPr>
          <w:trHeight w:val="280"/>
          <w:jc w:val="center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380B" w14:textId="7F7A66D3" w:rsidR="004072E6" w:rsidRPr="004072E6" w:rsidRDefault="004072E6" w:rsidP="004072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72E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S</w:t>
            </w:r>
            <w:r w:rsidRPr="004072E6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  <w:r w:rsidR="007176F4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B8F8" w14:textId="77777777" w:rsidR="004072E6" w:rsidRPr="004072E6" w:rsidRDefault="004072E6" w:rsidP="004072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72E6">
              <w:rPr>
                <w:rFonts w:ascii="Times New Roman" w:eastAsia="等线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B3B2" w14:textId="77777777" w:rsidR="004072E6" w:rsidRPr="004072E6" w:rsidRDefault="004072E6" w:rsidP="004072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72E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'-GTGCCCTCACGTGTTTCACTTT-3'</w:t>
            </w:r>
          </w:p>
        </w:tc>
      </w:tr>
      <w:tr w:rsidR="004072E6" w:rsidRPr="004072E6" w14:paraId="2279BC83" w14:textId="77777777" w:rsidTr="004072E6">
        <w:trPr>
          <w:trHeight w:val="280"/>
          <w:jc w:val="center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08F3D" w14:textId="77777777" w:rsidR="004072E6" w:rsidRPr="004072E6" w:rsidRDefault="004072E6" w:rsidP="004072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0262" w14:textId="77777777" w:rsidR="004072E6" w:rsidRPr="004072E6" w:rsidRDefault="004072E6" w:rsidP="004072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72E6">
              <w:rPr>
                <w:rFonts w:ascii="Times New Roman" w:eastAsia="等线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40AC" w14:textId="77777777" w:rsidR="004072E6" w:rsidRPr="004072E6" w:rsidRDefault="004072E6" w:rsidP="004072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72E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'-TAGGAGACAAACCTGGAACGCT-3'</w:t>
            </w:r>
          </w:p>
        </w:tc>
      </w:tr>
      <w:tr w:rsidR="004072E6" w:rsidRPr="004072E6" w14:paraId="6AA3B53A" w14:textId="77777777" w:rsidTr="004072E6">
        <w:trPr>
          <w:trHeight w:val="280"/>
          <w:jc w:val="center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9FA5" w14:textId="250EC409" w:rsidR="004072E6" w:rsidRPr="007176F4" w:rsidRDefault="004072E6" w:rsidP="004072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072E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S</w:t>
            </w:r>
            <w:r w:rsidRPr="004072E6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  <w:r w:rsidR="007176F4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3D4D" w14:textId="77777777" w:rsidR="004072E6" w:rsidRPr="004072E6" w:rsidRDefault="004072E6" w:rsidP="004072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72E6">
              <w:rPr>
                <w:rFonts w:ascii="Times New Roman" w:eastAsia="等线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B44C" w14:textId="77777777" w:rsidR="004072E6" w:rsidRPr="004072E6" w:rsidRDefault="004072E6" w:rsidP="004072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72E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'-TCGATAAACCCCGCTCTACCT-3' </w:t>
            </w:r>
          </w:p>
        </w:tc>
      </w:tr>
      <w:tr w:rsidR="004072E6" w:rsidRPr="004072E6" w14:paraId="0B9E7C01" w14:textId="77777777" w:rsidTr="004072E6">
        <w:trPr>
          <w:trHeight w:val="280"/>
          <w:jc w:val="center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C684F" w14:textId="77777777" w:rsidR="004072E6" w:rsidRPr="004072E6" w:rsidRDefault="004072E6" w:rsidP="004072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6A4D" w14:textId="77777777" w:rsidR="004072E6" w:rsidRPr="004072E6" w:rsidRDefault="004072E6" w:rsidP="004072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72E6">
              <w:rPr>
                <w:rFonts w:ascii="Times New Roman" w:eastAsia="等线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F061" w14:textId="77777777" w:rsidR="004072E6" w:rsidRPr="004072E6" w:rsidRDefault="004072E6" w:rsidP="004072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72E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'-TGGCTACACCTTGACCTAACGTT -3'</w:t>
            </w:r>
          </w:p>
        </w:tc>
      </w:tr>
      <w:tr w:rsidR="004072E6" w:rsidRPr="004072E6" w14:paraId="3CF45060" w14:textId="77777777" w:rsidTr="004072E6">
        <w:trPr>
          <w:trHeight w:val="280"/>
          <w:jc w:val="center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DFC5" w14:textId="77777777" w:rsidR="004072E6" w:rsidRPr="004072E6" w:rsidRDefault="004072E6" w:rsidP="004072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72E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β-acti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6540" w14:textId="77777777" w:rsidR="004072E6" w:rsidRPr="004072E6" w:rsidRDefault="004072E6" w:rsidP="004072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72E6">
              <w:rPr>
                <w:rFonts w:ascii="Times New Roman" w:eastAsia="等线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3C8A" w14:textId="77777777" w:rsidR="004072E6" w:rsidRPr="004072E6" w:rsidRDefault="004072E6" w:rsidP="004072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72E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'-AAGGCCAACCGCGAGAAG-3'</w:t>
            </w:r>
          </w:p>
        </w:tc>
      </w:tr>
      <w:tr w:rsidR="004072E6" w:rsidRPr="004072E6" w14:paraId="470DAA45" w14:textId="77777777" w:rsidTr="004072E6">
        <w:trPr>
          <w:trHeight w:val="280"/>
          <w:jc w:val="center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C4F57" w14:textId="77777777" w:rsidR="004072E6" w:rsidRPr="004072E6" w:rsidRDefault="004072E6" w:rsidP="004072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75A0" w14:textId="77777777" w:rsidR="004072E6" w:rsidRPr="004072E6" w:rsidRDefault="004072E6" w:rsidP="004072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72E6">
              <w:rPr>
                <w:rFonts w:ascii="Times New Roman" w:eastAsia="等线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5DBB" w14:textId="77777777" w:rsidR="004072E6" w:rsidRPr="004072E6" w:rsidRDefault="004072E6" w:rsidP="004072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72E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'-ACAGCCTGGATAGCAACGTACA-3'</w:t>
            </w:r>
          </w:p>
        </w:tc>
      </w:tr>
      <w:tr w:rsidR="004072E6" w:rsidRPr="004072E6" w14:paraId="31B67599" w14:textId="77777777" w:rsidTr="004072E6">
        <w:trPr>
          <w:trHeight w:val="280"/>
          <w:jc w:val="center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0303" w14:textId="558AF797" w:rsidR="004072E6" w:rsidRPr="004072E6" w:rsidRDefault="004072E6" w:rsidP="004072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72E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RAS3-prom</w:t>
            </w:r>
            <w:r w:rsidRPr="004072E6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8427" w14:textId="77777777" w:rsidR="004072E6" w:rsidRPr="004072E6" w:rsidRDefault="004072E6" w:rsidP="004072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72E6">
              <w:rPr>
                <w:rFonts w:ascii="Times New Roman" w:eastAsia="等线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7B9A" w14:textId="77777777" w:rsidR="004072E6" w:rsidRPr="004072E6" w:rsidRDefault="004072E6" w:rsidP="004072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72E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'-TCGATTGTTGTAGATGCCAAG-3'</w:t>
            </w:r>
          </w:p>
        </w:tc>
      </w:tr>
      <w:tr w:rsidR="004072E6" w:rsidRPr="004072E6" w14:paraId="7A872FCF" w14:textId="77777777" w:rsidTr="004072E6">
        <w:trPr>
          <w:trHeight w:val="280"/>
          <w:jc w:val="center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A4054" w14:textId="77777777" w:rsidR="004072E6" w:rsidRPr="004072E6" w:rsidRDefault="004072E6" w:rsidP="004072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B6DF" w14:textId="77777777" w:rsidR="004072E6" w:rsidRPr="004072E6" w:rsidRDefault="004072E6" w:rsidP="004072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72E6">
              <w:rPr>
                <w:rFonts w:ascii="Times New Roman" w:eastAsia="等线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797A" w14:textId="77777777" w:rsidR="004072E6" w:rsidRPr="004072E6" w:rsidRDefault="004072E6" w:rsidP="004072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72E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'-AGACTTACCTTTCTCGGAGGC-3'</w:t>
            </w:r>
          </w:p>
        </w:tc>
      </w:tr>
      <w:tr w:rsidR="004072E6" w:rsidRPr="004072E6" w14:paraId="478AE876" w14:textId="77777777" w:rsidTr="004072E6">
        <w:trPr>
          <w:trHeight w:val="280"/>
          <w:jc w:val="center"/>
        </w:trPr>
        <w:tc>
          <w:tcPr>
            <w:tcW w:w="20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420705" w14:textId="4ACDEF19" w:rsidR="004072E6" w:rsidRPr="004072E6" w:rsidRDefault="004072E6" w:rsidP="004072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72E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LK1-prom</w:t>
            </w:r>
            <w:r w:rsidRPr="004072E6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172C" w14:textId="77777777" w:rsidR="004072E6" w:rsidRPr="004072E6" w:rsidRDefault="004072E6" w:rsidP="004072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72E6">
              <w:rPr>
                <w:rFonts w:ascii="Times New Roman" w:eastAsia="等线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A9FC" w14:textId="77777777" w:rsidR="004072E6" w:rsidRPr="004072E6" w:rsidRDefault="004072E6" w:rsidP="004072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72E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′-TGCCCTGTTCCATATTTTGC-3′</w:t>
            </w:r>
          </w:p>
        </w:tc>
      </w:tr>
      <w:tr w:rsidR="004072E6" w:rsidRPr="004072E6" w14:paraId="474400D9" w14:textId="77777777" w:rsidTr="004072E6">
        <w:trPr>
          <w:trHeight w:val="290"/>
          <w:jc w:val="center"/>
        </w:trPr>
        <w:tc>
          <w:tcPr>
            <w:tcW w:w="20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704CE62" w14:textId="77777777" w:rsidR="004072E6" w:rsidRPr="004072E6" w:rsidRDefault="004072E6" w:rsidP="004072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E656F" w14:textId="77777777" w:rsidR="004072E6" w:rsidRPr="004072E6" w:rsidRDefault="004072E6" w:rsidP="004072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072E6">
              <w:rPr>
                <w:rFonts w:ascii="Times New Roman" w:eastAsia="等线" w:hAnsi="Times New Roman" w:cs="Times New Roman"/>
                <w:kern w:val="0"/>
                <w:sz w:val="22"/>
              </w:rPr>
              <w:t>reverse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63960" w14:textId="77777777" w:rsidR="004072E6" w:rsidRPr="004072E6" w:rsidRDefault="004072E6" w:rsidP="004072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72E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5′-ACCCAAACCAACGACATAGC-3′</w:t>
            </w:r>
          </w:p>
        </w:tc>
      </w:tr>
      <w:bookmarkEnd w:id="0"/>
    </w:tbl>
    <w:p w14:paraId="49F274F1" w14:textId="77777777" w:rsidR="002B552B" w:rsidRDefault="002B552B"/>
    <w:p w14:paraId="5E0060EF" w14:textId="77777777" w:rsidR="002B552B" w:rsidRDefault="002B552B"/>
    <w:p w14:paraId="6A93B60E" w14:textId="3F582B4F" w:rsidR="00AC0DFE" w:rsidRPr="008B377A" w:rsidRDefault="00000000">
      <w:fldSimple w:instr=" ADDIN EN.REFLIST "/>
    </w:p>
    <w:sectPr w:rsidR="00AC0DFE" w:rsidRPr="008B377A" w:rsidSect="002A52D4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EFC6C2" w14:textId="77777777" w:rsidR="00DA13E7" w:rsidRDefault="00DA13E7" w:rsidP="005502EA">
      <w:r>
        <w:separator/>
      </w:r>
    </w:p>
  </w:endnote>
  <w:endnote w:type="continuationSeparator" w:id="0">
    <w:p w14:paraId="23FB697E" w14:textId="77777777" w:rsidR="00DA13E7" w:rsidRDefault="00DA13E7" w:rsidP="005502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5B2016" w14:textId="77777777" w:rsidR="00DA13E7" w:rsidRDefault="00DA13E7" w:rsidP="005502EA">
      <w:r>
        <w:separator/>
      </w:r>
    </w:p>
  </w:footnote>
  <w:footnote w:type="continuationSeparator" w:id="0">
    <w:p w14:paraId="0489047C" w14:textId="77777777" w:rsidR="00DA13E7" w:rsidRDefault="00DA13E7" w:rsidP="005502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ea20dv1f55w1esfz5xrvtdwt9pzpvxtt59&quot;&gt;E-Converted&lt;record-ids&gt;&lt;item&gt;4070&lt;/item&gt;&lt;/record-ids&gt;&lt;/item&gt;&lt;/Libraries&gt;"/>
  </w:docVars>
  <w:rsids>
    <w:rsidRoot w:val="00BB2E49"/>
    <w:rsid w:val="000B6301"/>
    <w:rsid w:val="001A63E8"/>
    <w:rsid w:val="002B552B"/>
    <w:rsid w:val="004072E6"/>
    <w:rsid w:val="00471471"/>
    <w:rsid w:val="005502EA"/>
    <w:rsid w:val="007176F4"/>
    <w:rsid w:val="00800BBE"/>
    <w:rsid w:val="00804E4B"/>
    <w:rsid w:val="008B377A"/>
    <w:rsid w:val="008F23DF"/>
    <w:rsid w:val="00AC0DFE"/>
    <w:rsid w:val="00BB2E49"/>
    <w:rsid w:val="00BD1C4C"/>
    <w:rsid w:val="00D113DC"/>
    <w:rsid w:val="00D2644B"/>
    <w:rsid w:val="00DA13E7"/>
    <w:rsid w:val="00EC77DB"/>
    <w:rsid w:val="00FA5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1D1D82"/>
  <w15:chartTrackingRefBased/>
  <w15:docId w15:val="{23D4E28C-B1D7-436F-B45B-9FB85CB3D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02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02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02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02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02E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B552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B552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B552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B552B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34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pengfei</dc:creator>
  <cp:keywords/>
  <dc:description/>
  <cp:lastModifiedBy>xu pengfei</cp:lastModifiedBy>
  <cp:revision>9</cp:revision>
  <dcterms:created xsi:type="dcterms:W3CDTF">2022-07-14T09:25:00Z</dcterms:created>
  <dcterms:modified xsi:type="dcterms:W3CDTF">2022-12-12T17:40:00Z</dcterms:modified>
</cp:coreProperties>
</file>